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225700" w14:textId="77777777" w:rsidR="00AF4CF2" w:rsidRPr="002907BB" w:rsidRDefault="00AF4CF2" w:rsidP="00397A46">
      <w:pPr>
        <w:rPr>
          <w:rFonts w:ascii="Times New Roman" w:hAnsi="Times New Roman" w:cs="Times New Roman"/>
        </w:rPr>
      </w:pPr>
      <w:bookmarkStart w:id="0" w:name="_GoBack"/>
      <w:bookmarkEnd w:id="0"/>
      <w:r w:rsidRPr="002907BB">
        <w:rPr>
          <w:rFonts w:ascii="Times New Roman" w:hAnsi="Times New Roman" w:cs="Times New Roman"/>
        </w:rPr>
        <w:t>Table S7. qPCR primer sequences</w:t>
      </w:r>
    </w:p>
    <w:p w14:paraId="5B709056" w14:textId="77777777" w:rsidR="00AF4CF2" w:rsidRPr="002907BB" w:rsidRDefault="00AF4CF2" w:rsidP="00397A46">
      <w:pPr>
        <w:rPr>
          <w:rFonts w:ascii="Times New Roman" w:hAnsi="Times New Roman" w:cs="Times New Roman"/>
        </w:rPr>
      </w:pPr>
    </w:p>
    <w:tbl>
      <w:tblPr>
        <w:tblStyle w:val="11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4219"/>
        <w:gridCol w:w="4990"/>
      </w:tblGrid>
      <w:tr w:rsidR="00AF4CF2" w:rsidRPr="003B5A20" w14:paraId="16437638" w14:textId="77777777" w:rsidTr="00301F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tcBorders>
              <w:bottom w:val="single" w:sz="12" w:space="0" w:color="595959" w:themeColor="text1" w:themeTint="A6"/>
            </w:tcBorders>
          </w:tcPr>
          <w:p w14:paraId="085E1E52" w14:textId="77777777" w:rsidR="00AF4CF2" w:rsidRPr="003B5A20" w:rsidRDefault="00AF4CF2" w:rsidP="00397A46">
            <w:pPr>
              <w:spacing w:after="100" w:afterAutospacing="1"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B5A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rimers</w:t>
            </w:r>
          </w:p>
        </w:tc>
        <w:tc>
          <w:tcPr>
            <w:tcW w:w="4990" w:type="dxa"/>
            <w:tcBorders>
              <w:bottom w:val="single" w:sz="12" w:space="0" w:color="595959" w:themeColor="text1" w:themeTint="A6"/>
            </w:tcBorders>
          </w:tcPr>
          <w:p w14:paraId="1DBDD28F" w14:textId="77777777" w:rsidR="00AF4CF2" w:rsidRPr="003B5A20" w:rsidRDefault="00AF4CF2" w:rsidP="00397A46">
            <w:pPr>
              <w:spacing w:after="100" w:afterAutospacing="1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B5A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equences</w:t>
            </w:r>
          </w:p>
        </w:tc>
      </w:tr>
      <w:tr w:rsidR="00AF4CF2" w:rsidRPr="003B5A20" w14:paraId="732F99ED" w14:textId="77777777" w:rsidTr="00301F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tcBorders>
              <w:top w:val="single" w:sz="12" w:space="0" w:color="595959" w:themeColor="text1" w:themeTint="A6"/>
            </w:tcBorders>
          </w:tcPr>
          <w:p w14:paraId="351AF3A6" w14:textId="77777777" w:rsidR="00AF4CF2" w:rsidRPr="003B5A20" w:rsidRDefault="00AF4CF2" w:rsidP="00397A46">
            <w:pPr>
              <w:spacing w:after="100" w:afterAutospacing="1"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B5A20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snb-1</w:t>
            </w:r>
            <w:r w:rsidRPr="003B5A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Forward</w:t>
            </w:r>
          </w:p>
        </w:tc>
        <w:tc>
          <w:tcPr>
            <w:tcW w:w="4990" w:type="dxa"/>
            <w:tcBorders>
              <w:top w:val="single" w:sz="12" w:space="0" w:color="595959" w:themeColor="text1" w:themeTint="A6"/>
            </w:tcBorders>
            <w:vAlign w:val="center"/>
          </w:tcPr>
          <w:p w14:paraId="6601EEB6" w14:textId="77777777" w:rsidR="00AF4CF2" w:rsidRPr="003B5A20" w:rsidRDefault="00AF4CF2" w:rsidP="00397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5A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AAGTATTGGTGGAAGA</w:t>
            </w:r>
          </w:p>
        </w:tc>
      </w:tr>
      <w:tr w:rsidR="00AF4CF2" w:rsidRPr="003B5A20" w14:paraId="07010C02" w14:textId="77777777" w:rsidTr="00301F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043102D3" w14:textId="77777777" w:rsidR="00AF4CF2" w:rsidRPr="003B5A20" w:rsidRDefault="00AF4CF2" w:rsidP="00397A46">
            <w:pPr>
              <w:spacing w:after="100" w:afterAutospacing="1"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B5A20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snb-1</w:t>
            </w:r>
            <w:r w:rsidRPr="003B5A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Reverse</w:t>
            </w:r>
          </w:p>
        </w:tc>
        <w:tc>
          <w:tcPr>
            <w:tcW w:w="4990" w:type="dxa"/>
            <w:vAlign w:val="center"/>
          </w:tcPr>
          <w:p w14:paraId="67461784" w14:textId="77777777" w:rsidR="00AF4CF2" w:rsidRPr="003B5A20" w:rsidRDefault="00AF4CF2" w:rsidP="00397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5A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GATGATGATAATAAGAATGAC</w:t>
            </w:r>
          </w:p>
        </w:tc>
      </w:tr>
      <w:tr w:rsidR="00AF4CF2" w:rsidRPr="003B5A20" w14:paraId="3B855CBA" w14:textId="77777777" w:rsidTr="00301F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4E364F2A" w14:textId="77777777" w:rsidR="00AF4CF2" w:rsidRPr="003B5A20" w:rsidRDefault="001409F4" w:rsidP="00397A46">
            <w:pPr>
              <w:spacing w:after="100" w:afterAutospacing="1"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B5A20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let-607</w:t>
            </w:r>
            <w:r w:rsidR="00AF4CF2" w:rsidRPr="003B5A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Forward</w:t>
            </w:r>
          </w:p>
        </w:tc>
        <w:tc>
          <w:tcPr>
            <w:tcW w:w="4990" w:type="dxa"/>
          </w:tcPr>
          <w:p w14:paraId="1487DF11" w14:textId="77777777" w:rsidR="00AF4CF2" w:rsidRPr="003B5A20" w:rsidRDefault="00AF4CF2" w:rsidP="00397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5A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GATCTGATTGGAATGGAC</w:t>
            </w:r>
          </w:p>
        </w:tc>
      </w:tr>
      <w:tr w:rsidR="00AF4CF2" w:rsidRPr="003B5A20" w14:paraId="5B3C076C" w14:textId="77777777" w:rsidTr="00301F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06432557" w14:textId="77777777" w:rsidR="00AF4CF2" w:rsidRPr="003B5A20" w:rsidRDefault="001409F4" w:rsidP="00397A46">
            <w:pPr>
              <w:spacing w:after="100" w:afterAutospacing="1"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B5A20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let-607</w:t>
            </w:r>
            <w:r w:rsidR="00AF4CF2" w:rsidRPr="003B5A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Reverse</w:t>
            </w:r>
          </w:p>
        </w:tc>
        <w:tc>
          <w:tcPr>
            <w:tcW w:w="4990" w:type="dxa"/>
          </w:tcPr>
          <w:p w14:paraId="58FC1EF2" w14:textId="77777777" w:rsidR="00AF4CF2" w:rsidRPr="003B5A20" w:rsidRDefault="00AF4CF2" w:rsidP="00397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5A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TGAGGGAGATGTGCTTG</w:t>
            </w:r>
          </w:p>
        </w:tc>
      </w:tr>
      <w:tr w:rsidR="00AF4CF2" w:rsidRPr="003B5A20" w14:paraId="46F6704E" w14:textId="77777777" w:rsidTr="00301F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28F5AE73" w14:textId="77777777" w:rsidR="00AF4CF2" w:rsidRPr="003B5A20" w:rsidRDefault="001409F4" w:rsidP="00397A46">
            <w:pPr>
              <w:spacing w:after="100" w:afterAutospacing="1" w:line="276" w:lineRule="auto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3B5A20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daf-16</w:t>
            </w:r>
            <w:r w:rsidR="00AF4CF2" w:rsidRPr="003B5A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Forward</w:t>
            </w:r>
          </w:p>
        </w:tc>
        <w:tc>
          <w:tcPr>
            <w:tcW w:w="4990" w:type="dxa"/>
            <w:vAlign w:val="center"/>
          </w:tcPr>
          <w:p w14:paraId="7432410C" w14:textId="77777777" w:rsidR="00AF4CF2" w:rsidRPr="003B5A20" w:rsidRDefault="00AF4CF2" w:rsidP="00397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5A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GCCGATTAAGACGGAACC</w:t>
            </w:r>
          </w:p>
        </w:tc>
      </w:tr>
      <w:tr w:rsidR="00AF4CF2" w:rsidRPr="003B5A20" w14:paraId="1440678E" w14:textId="77777777" w:rsidTr="00301F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773F3F6B" w14:textId="77777777" w:rsidR="00AF4CF2" w:rsidRPr="003B5A20" w:rsidRDefault="001409F4" w:rsidP="00397A46">
            <w:pPr>
              <w:spacing w:after="100" w:afterAutospacing="1"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B5A20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daf-16</w:t>
            </w:r>
            <w:r w:rsidR="00AF4CF2" w:rsidRPr="003B5A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Reverse</w:t>
            </w:r>
          </w:p>
        </w:tc>
        <w:tc>
          <w:tcPr>
            <w:tcW w:w="4990" w:type="dxa"/>
            <w:vAlign w:val="center"/>
          </w:tcPr>
          <w:p w14:paraId="5070D8F7" w14:textId="77777777" w:rsidR="00AF4CF2" w:rsidRPr="003B5A20" w:rsidRDefault="00AF4CF2" w:rsidP="00397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5A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AGTGGCATTGGCTTGAAG</w:t>
            </w:r>
          </w:p>
        </w:tc>
      </w:tr>
      <w:tr w:rsidR="00AF4CF2" w:rsidRPr="003B5A20" w14:paraId="752A281D" w14:textId="77777777" w:rsidTr="00301F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05D174AD" w14:textId="77777777" w:rsidR="00AF4CF2" w:rsidRPr="003B5A20" w:rsidRDefault="00DC3792" w:rsidP="00397A46">
            <w:pPr>
              <w:spacing w:after="100" w:afterAutospacing="1"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B5A20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sod-3</w:t>
            </w:r>
            <w:r w:rsidR="00AF4CF2" w:rsidRPr="003B5A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Forward</w:t>
            </w:r>
          </w:p>
        </w:tc>
        <w:tc>
          <w:tcPr>
            <w:tcW w:w="4990" w:type="dxa"/>
          </w:tcPr>
          <w:p w14:paraId="4F75CC44" w14:textId="77777777" w:rsidR="00AF4CF2" w:rsidRPr="003B5A20" w:rsidRDefault="00AF4CF2" w:rsidP="00397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5A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AACCAGCGCTGAAATTCAATGG</w:t>
            </w:r>
          </w:p>
        </w:tc>
      </w:tr>
      <w:tr w:rsidR="00AF4CF2" w:rsidRPr="003B5A20" w14:paraId="1BF30885" w14:textId="77777777" w:rsidTr="00301F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6D51D173" w14:textId="77777777" w:rsidR="00AF4CF2" w:rsidRPr="003B5A20" w:rsidRDefault="00AF4CF2" w:rsidP="00397A46">
            <w:pPr>
              <w:spacing w:after="100" w:afterAutospacing="1"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B5A20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sod-3</w:t>
            </w:r>
            <w:r w:rsidRPr="003B5A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Reverse</w:t>
            </w:r>
          </w:p>
        </w:tc>
        <w:tc>
          <w:tcPr>
            <w:tcW w:w="4990" w:type="dxa"/>
          </w:tcPr>
          <w:p w14:paraId="76DD1EC9" w14:textId="77777777" w:rsidR="00AF4CF2" w:rsidRPr="003B5A20" w:rsidRDefault="00AF4CF2" w:rsidP="00397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5A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AACCGAAGTCGCGCTTAATAGT</w:t>
            </w:r>
          </w:p>
        </w:tc>
      </w:tr>
      <w:tr w:rsidR="00AF4CF2" w:rsidRPr="003B5A20" w14:paraId="37601087" w14:textId="77777777" w:rsidTr="00301F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559AA7C3" w14:textId="77777777" w:rsidR="00AF4CF2" w:rsidRPr="003B5A20" w:rsidRDefault="001409F4" w:rsidP="00397A46">
            <w:pPr>
              <w:spacing w:after="100" w:afterAutospacing="1"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B5A20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sms-5</w:t>
            </w:r>
            <w:r w:rsidR="00AF4CF2" w:rsidRPr="003B5A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Forward</w:t>
            </w:r>
          </w:p>
        </w:tc>
        <w:tc>
          <w:tcPr>
            <w:tcW w:w="4990" w:type="dxa"/>
            <w:vAlign w:val="center"/>
          </w:tcPr>
          <w:p w14:paraId="2922CEB0" w14:textId="77777777" w:rsidR="00AF4CF2" w:rsidRPr="003B5A20" w:rsidRDefault="00AF4CF2" w:rsidP="00397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5A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AACCTGCTTCACGCCT</w:t>
            </w:r>
          </w:p>
        </w:tc>
      </w:tr>
      <w:tr w:rsidR="00AF4CF2" w:rsidRPr="003B5A20" w14:paraId="6D612496" w14:textId="77777777" w:rsidTr="00301F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7B66D5AB" w14:textId="77777777" w:rsidR="00AF4CF2" w:rsidRPr="003B5A20" w:rsidRDefault="001409F4" w:rsidP="00397A46">
            <w:pPr>
              <w:spacing w:after="100" w:afterAutospacing="1"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B5A20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sms-5</w:t>
            </w:r>
            <w:r w:rsidR="00AF4CF2" w:rsidRPr="003B5A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Reverse</w:t>
            </w:r>
          </w:p>
        </w:tc>
        <w:tc>
          <w:tcPr>
            <w:tcW w:w="4990" w:type="dxa"/>
            <w:vAlign w:val="center"/>
          </w:tcPr>
          <w:p w14:paraId="331FFE07" w14:textId="77777777" w:rsidR="00AF4CF2" w:rsidRPr="003B5A20" w:rsidRDefault="00AF4CF2" w:rsidP="00397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5A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CGCCCACCATAGCAGTAG</w:t>
            </w:r>
          </w:p>
        </w:tc>
      </w:tr>
      <w:tr w:rsidR="003B5A20" w:rsidRPr="003B5A20" w14:paraId="398AD42B" w14:textId="77777777" w:rsidTr="00301F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42C58AB9" w14:textId="77777777" w:rsidR="003B5A20" w:rsidRPr="003B5A20" w:rsidRDefault="003B5A20" w:rsidP="003B5A20">
            <w:pPr>
              <w:spacing w:after="100" w:afterAutospacing="1" w:line="276" w:lineRule="auto"/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3B5A20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mtl-1 Forward</w:t>
            </w:r>
          </w:p>
        </w:tc>
        <w:tc>
          <w:tcPr>
            <w:tcW w:w="4990" w:type="dxa"/>
            <w:vAlign w:val="center"/>
          </w:tcPr>
          <w:p w14:paraId="2F67BB57" w14:textId="77777777" w:rsidR="003B5A20" w:rsidRPr="003B5A20" w:rsidRDefault="003B5A20" w:rsidP="003B5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5A20">
              <w:rPr>
                <w:rFonts w:ascii="Times New Roman" w:hAnsi="Times New Roman" w:cs="Times New Roman"/>
                <w:sz w:val="24"/>
                <w:szCs w:val="24"/>
              </w:rPr>
              <w:t>ATGGCTTGCAAGTGTGACTG</w:t>
            </w:r>
          </w:p>
        </w:tc>
      </w:tr>
      <w:tr w:rsidR="003B5A20" w:rsidRPr="003B5A20" w14:paraId="021D9C7F" w14:textId="77777777" w:rsidTr="00301F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1DFA4E1D" w14:textId="77777777" w:rsidR="003B5A20" w:rsidRPr="003B5A20" w:rsidRDefault="003B5A20" w:rsidP="003B5A20">
            <w:pPr>
              <w:spacing w:after="100" w:afterAutospacing="1" w:line="276" w:lineRule="auto"/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3B5A20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mtl-1 Reverse</w:t>
            </w:r>
          </w:p>
        </w:tc>
        <w:tc>
          <w:tcPr>
            <w:tcW w:w="4990" w:type="dxa"/>
            <w:vAlign w:val="center"/>
          </w:tcPr>
          <w:p w14:paraId="269375DE" w14:textId="77777777" w:rsidR="003B5A20" w:rsidRPr="003B5A20" w:rsidRDefault="003B5A20" w:rsidP="003B5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5A20">
              <w:rPr>
                <w:rFonts w:ascii="Times New Roman" w:hAnsi="Times New Roman" w:cs="Times New Roman"/>
                <w:sz w:val="24"/>
                <w:szCs w:val="24"/>
              </w:rPr>
              <w:t>CACATTTGTCTCCGCACTTG</w:t>
            </w:r>
          </w:p>
        </w:tc>
      </w:tr>
      <w:tr w:rsidR="003B5A20" w:rsidRPr="003B5A20" w14:paraId="51758FEF" w14:textId="77777777" w:rsidTr="00301F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45095541" w14:textId="77777777" w:rsidR="003B5A20" w:rsidRPr="003B5A20" w:rsidRDefault="003B5A20" w:rsidP="003B5A20">
            <w:pPr>
              <w:spacing w:after="100" w:afterAutospacing="1" w:line="276" w:lineRule="auto"/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3B5A20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itr-1 Forward</w:t>
            </w:r>
          </w:p>
        </w:tc>
        <w:tc>
          <w:tcPr>
            <w:tcW w:w="4990" w:type="dxa"/>
            <w:vAlign w:val="center"/>
          </w:tcPr>
          <w:p w14:paraId="12188366" w14:textId="77777777" w:rsidR="003B5A20" w:rsidRPr="003B5A20" w:rsidRDefault="003B5A20" w:rsidP="003B5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5A20">
              <w:rPr>
                <w:rFonts w:ascii="Times New Roman" w:hAnsi="Times New Roman" w:cs="Times New Roman"/>
                <w:sz w:val="24"/>
                <w:szCs w:val="24"/>
              </w:rPr>
              <w:t>TTGGAACACTGGTGGCTA</w:t>
            </w:r>
          </w:p>
        </w:tc>
      </w:tr>
      <w:tr w:rsidR="003B5A20" w:rsidRPr="003B5A20" w14:paraId="23845387" w14:textId="77777777" w:rsidTr="00301F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261FA04A" w14:textId="77777777" w:rsidR="003B5A20" w:rsidRPr="003B5A20" w:rsidRDefault="003B5A20" w:rsidP="003B5A20">
            <w:pPr>
              <w:spacing w:after="100" w:afterAutospacing="1" w:line="276" w:lineRule="auto"/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3B5A20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itr-1 Reverse</w:t>
            </w:r>
          </w:p>
        </w:tc>
        <w:tc>
          <w:tcPr>
            <w:tcW w:w="4990" w:type="dxa"/>
            <w:vAlign w:val="center"/>
          </w:tcPr>
          <w:p w14:paraId="2654EFE8" w14:textId="77777777" w:rsidR="003B5A20" w:rsidRPr="003B5A20" w:rsidRDefault="003B5A20" w:rsidP="003B5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5A20">
              <w:rPr>
                <w:rFonts w:ascii="Times New Roman" w:hAnsi="Times New Roman" w:cs="Times New Roman"/>
                <w:sz w:val="24"/>
                <w:szCs w:val="24"/>
              </w:rPr>
              <w:t>GGAAGCTGCACAGATTTCAT</w:t>
            </w:r>
          </w:p>
        </w:tc>
      </w:tr>
      <w:tr w:rsidR="003B5A20" w:rsidRPr="003B5A20" w14:paraId="19F0E91E" w14:textId="77777777" w:rsidTr="00301F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26851705" w14:textId="77777777" w:rsidR="003B5A20" w:rsidRPr="003B5A20" w:rsidRDefault="003B5A20" w:rsidP="003B5A20">
            <w:pPr>
              <w:spacing w:after="100" w:afterAutospacing="1" w:line="276" w:lineRule="auto"/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3B5A20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sca-1 Forward</w:t>
            </w:r>
          </w:p>
        </w:tc>
        <w:tc>
          <w:tcPr>
            <w:tcW w:w="4990" w:type="dxa"/>
            <w:vAlign w:val="center"/>
          </w:tcPr>
          <w:p w14:paraId="5AD0DE67" w14:textId="77777777" w:rsidR="003B5A20" w:rsidRPr="003B5A20" w:rsidRDefault="003B5A20" w:rsidP="003B5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5A20">
              <w:rPr>
                <w:rFonts w:ascii="Times New Roman" w:hAnsi="Times New Roman" w:cs="Times New Roman"/>
                <w:sz w:val="24"/>
                <w:szCs w:val="24"/>
              </w:rPr>
              <w:t>GTCGGAGTCGTCGGAATG</w:t>
            </w:r>
          </w:p>
        </w:tc>
      </w:tr>
      <w:tr w:rsidR="003B5A20" w:rsidRPr="003B5A20" w14:paraId="4FC1C743" w14:textId="77777777" w:rsidTr="00301F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4A2BD341" w14:textId="77777777" w:rsidR="003B5A20" w:rsidRPr="003B5A20" w:rsidRDefault="003B5A20" w:rsidP="003B5A20">
            <w:pPr>
              <w:spacing w:after="100" w:afterAutospacing="1" w:line="276" w:lineRule="auto"/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3B5A20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sca-1 Reverse</w:t>
            </w:r>
          </w:p>
        </w:tc>
        <w:tc>
          <w:tcPr>
            <w:tcW w:w="4990" w:type="dxa"/>
            <w:vAlign w:val="center"/>
          </w:tcPr>
          <w:p w14:paraId="0E5436AA" w14:textId="77777777" w:rsidR="003B5A20" w:rsidRPr="003B5A20" w:rsidRDefault="003B5A20" w:rsidP="003B5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5A20">
              <w:rPr>
                <w:rFonts w:ascii="Times New Roman" w:hAnsi="Times New Roman" w:cs="Times New Roman"/>
                <w:sz w:val="24"/>
                <w:szCs w:val="24"/>
              </w:rPr>
              <w:t>GGCAGGCTTCAGATTGTTG</w:t>
            </w:r>
          </w:p>
        </w:tc>
      </w:tr>
      <w:tr w:rsidR="003B5A20" w:rsidRPr="003B5A20" w14:paraId="6F647906" w14:textId="77777777" w:rsidTr="00301F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58063552" w14:textId="77777777" w:rsidR="003B5A20" w:rsidRPr="003B5A20" w:rsidRDefault="003B5A20" w:rsidP="003B5A20">
            <w:pPr>
              <w:spacing w:after="100" w:afterAutospacing="1" w:line="276" w:lineRule="auto"/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3B5A20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cept-1 Forward</w:t>
            </w:r>
          </w:p>
        </w:tc>
        <w:tc>
          <w:tcPr>
            <w:tcW w:w="4990" w:type="dxa"/>
            <w:vAlign w:val="center"/>
          </w:tcPr>
          <w:p w14:paraId="01387EC8" w14:textId="77777777" w:rsidR="003B5A20" w:rsidRPr="003B5A20" w:rsidRDefault="003B5A20" w:rsidP="003B5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5A20">
              <w:rPr>
                <w:rFonts w:ascii="Times New Roman" w:hAnsi="Times New Roman" w:cs="Times New Roman"/>
                <w:sz w:val="24"/>
                <w:szCs w:val="24"/>
              </w:rPr>
              <w:t>GCACCGTCATGGGCTTAT</w:t>
            </w:r>
          </w:p>
        </w:tc>
      </w:tr>
      <w:tr w:rsidR="003B5A20" w:rsidRPr="003B5A20" w14:paraId="577B8514" w14:textId="77777777" w:rsidTr="00301F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7C83C820" w14:textId="77777777" w:rsidR="003B5A20" w:rsidRPr="003B5A20" w:rsidRDefault="003B5A20" w:rsidP="003B5A20">
            <w:pPr>
              <w:spacing w:after="100" w:afterAutospacing="1" w:line="276" w:lineRule="auto"/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3B5A20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cept-1 Reverse</w:t>
            </w:r>
          </w:p>
        </w:tc>
        <w:tc>
          <w:tcPr>
            <w:tcW w:w="4990" w:type="dxa"/>
            <w:vAlign w:val="center"/>
          </w:tcPr>
          <w:p w14:paraId="66A15D0C" w14:textId="77777777" w:rsidR="003B5A20" w:rsidRPr="003B5A20" w:rsidRDefault="003B5A20" w:rsidP="003B5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5A20">
              <w:rPr>
                <w:rFonts w:ascii="Times New Roman" w:hAnsi="Times New Roman" w:cs="Times New Roman"/>
                <w:sz w:val="24"/>
                <w:szCs w:val="24"/>
              </w:rPr>
              <w:t>CTTGCGTCATGCTATCACAAC</w:t>
            </w:r>
          </w:p>
        </w:tc>
      </w:tr>
      <w:tr w:rsidR="003B5A20" w:rsidRPr="003B5A20" w14:paraId="488ABACE" w14:textId="77777777" w:rsidTr="00301F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38AD2370" w14:textId="77777777" w:rsidR="003B5A20" w:rsidRPr="003B5A20" w:rsidRDefault="003B5A20" w:rsidP="003B5A20">
            <w:pPr>
              <w:spacing w:after="100" w:afterAutospacing="1" w:line="276" w:lineRule="auto"/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3B5A20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pkc-2 Forward</w:t>
            </w:r>
          </w:p>
        </w:tc>
        <w:tc>
          <w:tcPr>
            <w:tcW w:w="4990" w:type="dxa"/>
            <w:vAlign w:val="center"/>
          </w:tcPr>
          <w:p w14:paraId="65354AFD" w14:textId="77777777" w:rsidR="003B5A20" w:rsidRPr="003B5A20" w:rsidRDefault="003B5A20" w:rsidP="003B5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5A20">
              <w:rPr>
                <w:rFonts w:ascii="Times New Roman" w:hAnsi="Times New Roman" w:cs="Times New Roman"/>
                <w:sz w:val="24"/>
                <w:szCs w:val="24"/>
              </w:rPr>
              <w:t>GACCGTTTGTATTTCGTGAT</w:t>
            </w:r>
          </w:p>
        </w:tc>
      </w:tr>
      <w:tr w:rsidR="003B5A20" w:rsidRPr="003B5A20" w14:paraId="4E648154" w14:textId="77777777" w:rsidTr="00301F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0D2D4416" w14:textId="77777777" w:rsidR="003B5A20" w:rsidRPr="003B5A20" w:rsidRDefault="003B5A20" w:rsidP="003B5A20">
            <w:pPr>
              <w:spacing w:after="100" w:afterAutospacing="1" w:line="276" w:lineRule="auto"/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3B5A20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pkc-2 Reverse</w:t>
            </w:r>
          </w:p>
        </w:tc>
        <w:tc>
          <w:tcPr>
            <w:tcW w:w="4990" w:type="dxa"/>
            <w:vAlign w:val="center"/>
          </w:tcPr>
          <w:p w14:paraId="1C99ABE7" w14:textId="77777777" w:rsidR="003B5A20" w:rsidRPr="003B5A20" w:rsidRDefault="003B5A20" w:rsidP="003B5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5A20">
              <w:rPr>
                <w:rFonts w:ascii="Times New Roman" w:hAnsi="Times New Roman" w:cs="Times New Roman"/>
                <w:sz w:val="24"/>
                <w:szCs w:val="24"/>
              </w:rPr>
              <w:t>TTTATATGCCCGTCTCGTT</w:t>
            </w:r>
          </w:p>
        </w:tc>
      </w:tr>
      <w:tr w:rsidR="003B5A20" w:rsidRPr="003B5A20" w14:paraId="1E902367" w14:textId="77777777" w:rsidTr="00301F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00C24724" w14:textId="77777777" w:rsidR="003B5A20" w:rsidRPr="003B5A20" w:rsidRDefault="003B5A20" w:rsidP="003B5A20">
            <w:pPr>
              <w:spacing w:after="100" w:afterAutospacing="1" w:line="276" w:lineRule="auto"/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3B5A20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egl-8 Forward</w:t>
            </w:r>
          </w:p>
        </w:tc>
        <w:tc>
          <w:tcPr>
            <w:tcW w:w="4990" w:type="dxa"/>
            <w:vAlign w:val="center"/>
          </w:tcPr>
          <w:p w14:paraId="382FD877" w14:textId="77777777" w:rsidR="003B5A20" w:rsidRPr="003B5A20" w:rsidRDefault="003B5A20" w:rsidP="003B5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5A20">
              <w:rPr>
                <w:rFonts w:ascii="Times New Roman" w:hAnsi="Times New Roman" w:cs="Times New Roman"/>
                <w:sz w:val="24"/>
                <w:szCs w:val="24"/>
              </w:rPr>
              <w:t>GAAAGTACGTGTCTGGAACT</w:t>
            </w:r>
          </w:p>
        </w:tc>
      </w:tr>
      <w:tr w:rsidR="003B5A20" w:rsidRPr="003B5A20" w14:paraId="5FD3FE49" w14:textId="77777777" w:rsidTr="00301F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1AAAE104" w14:textId="77777777" w:rsidR="003B5A20" w:rsidRPr="003B5A20" w:rsidRDefault="003B5A20" w:rsidP="003B5A20">
            <w:pPr>
              <w:spacing w:after="100" w:afterAutospacing="1" w:line="276" w:lineRule="auto"/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3B5A20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egl-8 Reverse</w:t>
            </w:r>
          </w:p>
        </w:tc>
        <w:tc>
          <w:tcPr>
            <w:tcW w:w="4990" w:type="dxa"/>
            <w:vAlign w:val="center"/>
          </w:tcPr>
          <w:p w14:paraId="28870B94" w14:textId="77777777" w:rsidR="003B5A20" w:rsidRPr="003B5A20" w:rsidRDefault="003B5A20" w:rsidP="003B5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5A20">
              <w:rPr>
                <w:rFonts w:ascii="Times New Roman" w:hAnsi="Times New Roman" w:cs="Times New Roman"/>
                <w:sz w:val="24"/>
                <w:szCs w:val="24"/>
              </w:rPr>
              <w:t>GCCATGCGTGATCCATAT</w:t>
            </w:r>
          </w:p>
        </w:tc>
      </w:tr>
      <w:tr w:rsidR="003B5A20" w:rsidRPr="003B5A20" w14:paraId="2224AE1F" w14:textId="77777777" w:rsidTr="00301F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62CF2855" w14:textId="77777777" w:rsidR="003B5A20" w:rsidRPr="003B5A20" w:rsidRDefault="003B5A20" w:rsidP="003B5A20">
            <w:pPr>
              <w:spacing w:after="100" w:afterAutospacing="1" w:line="276" w:lineRule="auto"/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3B5A20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pek-1 Forward</w:t>
            </w:r>
          </w:p>
        </w:tc>
        <w:tc>
          <w:tcPr>
            <w:tcW w:w="4990" w:type="dxa"/>
            <w:vAlign w:val="center"/>
          </w:tcPr>
          <w:p w14:paraId="404B41B6" w14:textId="77777777" w:rsidR="003B5A20" w:rsidRPr="003B5A20" w:rsidRDefault="003B5A20" w:rsidP="003B5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5A20">
              <w:rPr>
                <w:rFonts w:ascii="Times New Roman" w:hAnsi="Times New Roman" w:cs="Times New Roman"/>
                <w:sz w:val="24"/>
                <w:szCs w:val="24"/>
              </w:rPr>
              <w:t>ATGGAGGATCTGACAGAACT</w:t>
            </w:r>
          </w:p>
        </w:tc>
      </w:tr>
      <w:tr w:rsidR="003B5A20" w:rsidRPr="003B5A20" w14:paraId="616D4C50" w14:textId="77777777" w:rsidTr="00301F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7438AE48" w14:textId="77777777" w:rsidR="003B5A20" w:rsidRPr="003B5A20" w:rsidRDefault="003B5A20" w:rsidP="003B5A20">
            <w:pPr>
              <w:spacing w:after="100" w:afterAutospacing="1" w:line="276" w:lineRule="auto"/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3B5A20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pek-1 Reverse</w:t>
            </w:r>
          </w:p>
        </w:tc>
        <w:tc>
          <w:tcPr>
            <w:tcW w:w="4990" w:type="dxa"/>
            <w:vAlign w:val="center"/>
          </w:tcPr>
          <w:p w14:paraId="3D82E3E3" w14:textId="77777777" w:rsidR="003B5A20" w:rsidRPr="003B5A20" w:rsidRDefault="003B5A20" w:rsidP="003B5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5A20">
              <w:rPr>
                <w:rFonts w:ascii="Times New Roman" w:hAnsi="Times New Roman" w:cs="Times New Roman"/>
                <w:sz w:val="24"/>
                <w:szCs w:val="24"/>
              </w:rPr>
              <w:t>CTCAATTCCTCCTGATGAAGAG</w:t>
            </w:r>
          </w:p>
        </w:tc>
      </w:tr>
      <w:tr w:rsidR="003B5A20" w:rsidRPr="003B5A20" w14:paraId="13793DCB" w14:textId="77777777" w:rsidTr="00301F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39157287" w14:textId="77777777" w:rsidR="003B5A20" w:rsidRPr="003B5A20" w:rsidRDefault="003B5A20" w:rsidP="003B5A20">
            <w:pPr>
              <w:spacing w:after="100" w:afterAutospacing="1" w:line="276" w:lineRule="auto"/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3B5A20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atf-4 Forward</w:t>
            </w:r>
          </w:p>
        </w:tc>
        <w:tc>
          <w:tcPr>
            <w:tcW w:w="4990" w:type="dxa"/>
            <w:vAlign w:val="center"/>
          </w:tcPr>
          <w:p w14:paraId="06D77A3E" w14:textId="77777777" w:rsidR="003B5A20" w:rsidRPr="003B5A20" w:rsidRDefault="003B5A20" w:rsidP="003B5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5A20">
              <w:rPr>
                <w:rFonts w:ascii="Times New Roman" w:hAnsi="Times New Roman" w:cs="Times New Roman"/>
                <w:sz w:val="24"/>
                <w:szCs w:val="24"/>
              </w:rPr>
              <w:t>CCATTCCACCCCACAATAT</w:t>
            </w:r>
          </w:p>
        </w:tc>
      </w:tr>
      <w:tr w:rsidR="003B5A20" w:rsidRPr="003B5A20" w14:paraId="4C9BAA54" w14:textId="77777777" w:rsidTr="00301F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2D446119" w14:textId="77777777" w:rsidR="003B5A20" w:rsidRPr="003B5A20" w:rsidRDefault="003B5A20" w:rsidP="003B5A20">
            <w:pPr>
              <w:spacing w:after="100" w:afterAutospacing="1" w:line="276" w:lineRule="auto"/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3B5A20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atf-4 Reverse</w:t>
            </w:r>
          </w:p>
        </w:tc>
        <w:tc>
          <w:tcPr>
            <w:tcW w:w="4990" w:type="dxa"/>
            <w:vAlign w:val="center"/>
          </w:tcPr>
          <w:p w14:paraId="334DD972" w14:textId="77777777" w:rsidR="003B5A20" w:rsidRPr="003B5A20" w:rsidRDefault="003B5A20" w:rsidP="003B5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5A20">
              <w:rPr>
                <w:rFonts w:ascii="Times New Roman" w:hAnsi="Times New Roman" w:cs="Times New Roman"/>
                <w:sz w:val="24"/>
                <w:szCs w:val="24"/>
              </w:rPr>
              <w:t>GGAAGTTGACATCGGAGTT</w:t>
            </w:r>
          </w:p>
        </w:tc>
      </w:tr>
      <w:tr w:rsidR="009A6E73" w:rsidRPr="003B5A20" w14:paraId="5EF972B6" w14:textId="77777777" w:rsidTr="00301F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0AE23009" w14:textId="77777777" w:rsidR="009A6E73" w:rsidRPr="003B5A20" w:rsidRDefault="009A6E73" w:rsidP="009A6E73">
            <w:pPr>
              <w:spacing w:after="100" w:afterAutospacing="1" w:line="276" w:lineRule="auto"/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9A6E73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eif-2α</w:t>
            </w:r>
            <w:r w:rsidRPr="003B5A20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Forward</w:t>
            </w:r>
          </w:p>
        </w:tc>
        <w:tc>
          <w:tcPr>
            <w:tcW w:w="4990" w:type="dxa"/>
            <w:vAlign w:val="center"/>
          </w:tcPr>
          <w:p w14:paraId="225982BE" w14:textId="77777777" w:rsidR="009A6E73" w:rsidRPr="009A6E73" w:rsidRDefault="009A6E73" w:rsidP="009A6E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A6E73">
              <w:rPr>
                <w:rFonts w:ascii="Times New Roman" w:hAnsi="Times New Roman" w:cs="Times New Roman"/>
                <w:sz w:val="24"/>
                <w:szCs w:val="24"/>
              </w:rPr>
              <w:t>CAACATTCAATCAGGAGAGTCT</w:t>
            </w:r>
          </w:p>
        </w:tc>
      </w:tr>
      <w:tr w:rsidR="009A6E73" w:rsidRPr="003B5A20" w14:paraId="1E374D27" w14:textId="77777777" w:rsidTr="00301F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22B29918" w14:textId="77777777" w:rsidR="009A6E73" w:rsidRPr="003B5A20" w:rsidRDefault="009A6E73" w:rsidP="009A6E73">
            <w:pPr>
              <w:spacing w:after="100" w:afterAutospacing="1" w:line="276" w:lineRule="auto"/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9A6E73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eif-2α</w:t>
            </w:r>
            <w:r w:rsidRPr="003B5A20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Reverse</w:t>
            </w:r>
          </w:p>
        </w:tc>
        <w:tc>
          <w:tcPr>
            <w:tcW w:w="4990" w:type="dxa"/>
            <w:vAlign w:val="center"/>
          </w:tcPr>
          <w:p w14:paraId="38A7F38D" w14:textId="77777777" w:rsidR="009A6E73" w:rsidRPr="009A6E73" w:rsidRDefault="009A6E73" w:rsidP="009A6E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A6E73">
              <w:rPr>
                <w:rFonts w:ascii="Times New Roman" w:hAnsi="Times New Roman" w:cs="Times New Roman"/>
                <w:sz w:val="24"/>
                <w:szCs w:val="24"/>
              </w:rPr>
              <w:t>CGTTTCGTGGACCTTCAAT</w:t>
            </w:r>
          </w:p>
        </w:tc>
      </w:tr>
      <w:tr w:rsidR="009A6E73" w:rsidRPr="003B5A20" w14:paraId="342C63EC" w14:textId="77777777" w:rsidTr="00301F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4A979E58" w14:textId="77777777" w:rsidR="009A6E73" w:rsidRPr="003B5A20" w:rsidRDefault="009A6E73" w:rsidP="009A6E73">
            <w:pPr>
              <w:spacing w:after="100" w:afterAutospacing="1" w:line="276" w:lineRule="auto"/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3B5A20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atf-6 Forward</w:t>
            </w:r>
          </w:p>
        </w:tc>
        <w:tc>
          <w:tcPr>
            <w:tcW w:w="4990" w:type="dxa"/>
            <w:vAlign w:val="center"/>
          </w:tcPr>
          <w:p w14:paraId="35A27341" w14:textId="77777777" w:rsidR="009A6E73" w:rsidRPr="003B5A20" w:rsidRDefault="009A6E73" w:rsidP="009A6E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5A20">
              <w:rPr>
                <w:rFonts w:ascii="Times New Roman" w:hAnsi="Times New Roman" w:cs="Times New Roman"/>
                <w:sz w:val="24"/>
                <w:szCs w:val="24"/>
              </w:rPr>
              <w:t>GAATCACAAGAATCGACCTCT</w:t>
            </w:r>
          </w:p>
        </w:tc>
      </w:tr>
      <w:tr w:rsidR="009A6E73" w:rsidRPr="003B5A20" w14:paraId="3F3492AB" w14:textId="77777777" w:rsidTr="00301F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26023060" w14:textId="77777777" w:rsidR="009A6E73" w:rsidRPr="003B5A20" w:rsidRDefault="009A6E73" w:rsidP="009A6E73">
            <w:pPr>
              <w:spacing w:after="100" w:afterAutospacing="1" w:line="276" w:lineRule="auto"/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3B5A20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atf-6 Reverse</w:t>
            </w:r>
          </w:p>
        </w:tc>
        <w:tc>
          <w:tcPr>
            <w:tcW w:w="4990" w:type="dxa"/>
            <w:vAlign w:val="center"/>
          </w:tcPr>
          <w:p w14:paraId="3D068BF9" w14:textId="77777777" w:rsidR="009A6E73" w:rsidRPr="003B5A20" w:rsidRDefault="009A6E73" w:rsidP="009A6E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5A20">
              <w:rPr>
                <w:rFonts w:ascii="Times New Roman" w:hAnsi="Times New Roman" w:cs="Times New Roman"/>
                <w:sz w:val="24"/>
                <w:szCs w:val="24"/>
              </w:rPr>
              <w:t>CCCACATTTCCTGGTCAT</w:t>
            </w:r>
          </w:p>
        </w:tc>
      </w:tr>
      <w:tr w:rsidR="009A6E73" w:rsidRPr="003B5A20" w14:paraId="6C154CD9" w14:textId="77777777" w:rsidTr="00301F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5EEB8156" w14:textId="77777777" w:rsidR="009A6E73" w:rsidRPr="003B5A20" w:rsidRDefault="009A6E73" w:rsidP="009A6E73">
            <w:pPr>
              <w:spacing w:after="100" w:afterAutospacing="1" w:line="276" w:lineRule="auto"/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3B5A20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pdi-1 Forward</w:t>
            </w:r>
          </w:p>
        </w:tc>
        <w:tc>
          <w:tcPr>
            <w:tcW w:w="4990" w:type="dxa"/>
            <w:vAlign w:val="center"/>
          </w:tcPr>
          <w:p w14:paraId="0BCDAA92" w14:textId="77777777" w:rsidR="009A6E73" w:rsidRPr="003B5A20" w:rsidRDefault="009A6E73" w:rsidP="009A6E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5A20">
              <w:rPr>
                <w:rFonts w:ascii="Times New Roman" w:hAnsi="Times New Roman" w:cs="Times New Roman"/>
                <w:sz w:val="24"/>
                <w:szCs w:val="24"/>
              </w:rPr>
              <w:t>TGAAGATGGAGTCGCTCTTAT</w:t>
            </w:r>
          </w:p>
        </w:tc>
      </w:tr>
      <w:tr w:rsidR="009A6E73" w:rsidRPr="003B5A20" w14:paraId="738981E4" w14:textId="77777777" w:rsidTr="00301F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08320850" w14:textId="77777777" w:rsidR="009A6E73" w:rsidRPr="003B5A20" w:rsidRDefault="009A6E73" w:rsidP="009A6E73">
            <w:pPr>
              <w:spacing w:after="100" w:afterAutospacing="1" w:line="276" w:lineRule="auto"/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3B5A20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pdi-1 Reverse</w:t>
            </w:r>
          </w:p>
        </w:tc>
        <w:tc>
          <w:tcPr>
            <w:tcW w:w="4990" w:type="dxa"/>
            <w:vAlign w:val="center"/>
          </w:tcPr>
          <w:p w14:paraId="027592B3" w14:textId="77777777" w:rsidR="009A6E73" w:rsidRPr="003B5A20" w:rsidRDefault="009A6E73" w:rsidP="009A6E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5A20">
              <w:rPr>
                <w:rFonts w:ascii="Times New Roman" w:hAnsi="Times New Roman" w:cs="Times New Roman"/>
                <w:sz w:val="24"/>
                <w:szCs w:val="24"/>
              </w:rPr>
              <w:t>AGGTCTCCTCCGACGAT</w:t>
            </w:r>
          </w:p>
        </w:tc>
      </w:tr>
      <w:tr w:rsidR="009A6E73" w:rsidRPr="003B5A20" w14:paraId="376636F4" w14:textId="77777777" w:rsidTr="00301F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7D48EFC1" w14:textId="77777777" w:rsidR="009A6E73" w:rsidRPr="003B5A20" w:rsidRDefault="009A6E73" w:rsidP="009A6E73">
            <w:pPr>
              <w:spacing w:after="100" w:afterAutospacing="1" w:line="276" w:lineRule="auto"/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3B5A20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pdi-</w:t>
            </w:r>
            <w:r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2</w:t>
            </w:r>
            <w:r w:rsidRPr="003B5A20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Forward</w:t>
            </w:r>
          </w:p>
        </w:tc>
        <w:tc>
          <w:tcPr>
            <w:tcW w:w="4990" w:type="dxa"/>
            <w:vAlign w:val="center"/>
          </w:tcPr>
          <w:p w14:paraId="7222AD7B" w14:textId="77777777" w:rsidR="009A6E73" w:rsidRPr="009A6E73" w:rsidRDefault="009A6E73" w:rsidP="009A6E73">
            <w:pPr>
              <w:spacing w:after="100" w:afterAutospacing="1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A6E73">
              <w:rPr>
                <w:rFonts w:ascii="Times New Roman" w:hAnsi="Times New Roman" w:cs="Times New Roman"/>
                <w:sz w:val="24"/>
                <w:szCs w:val="24"/>
              </w:rPr>
              <w:t>GACACCACCTCCGATGAT</w:t>
            </w:r>
          </w:p>
        </w:tc>
      </w:tr>
      <w:tr w:rsidR="009A6E73" w:rsidRPr="003B5A20" w14:paraId="3C56971A" w14:textId="77777777" w:rsidTr="00301F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6756FE70" w14:textId="77777777" w:rsidR="009A6E73" w:rsidRPr="003B5A20" w:rsidRDefault="009A6E73" w:rsidP="009A6E73">
            <w:pPr>
              <w:spacing w:after="100" w:afterAutospacing="1" w:line="276" w:lineRule="auto"/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3B5A20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pdi-</w:t>
            </w:r>
            <w:r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2</w:t>
            </w:r>
            <w:r w:rsidRPr="003B5A20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Reverse</w:t>
            </w:r>
          </w:p>
        </w:tc>
        <w:tc>
          <w:tcPr>
            <w:tcW w:w="4990" w:type="dxa"/>
            <w:vAlign w:val="center"/>
          </w:tcPr>
          <w:p w14:paraId="0F6BF9B0" w14:textId="77777777" w:rsidR="009A6E73" w:rsidRPr="009A6E73" w:rsidRDefault="009A6E73" w:rsidP="009A6E73">
            <w:pPr>
              <w:spacing w:after="100" w:afterAutospacing="1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A6E73">
              <w:rPr>
                <w:rFonts w:ascii="Times New Roman" w:hAnsi="Times New Roman" w:cs="Times New Roman"/>
                <w:sz w:val="24"/>
                <w:szCs w:val="24"/>
              </w:rPr>
              <w:t>TTGGGTGAGCTTCTCGT</w:t>
            </w:r>
          </w:p>
        </w:tc>
      </w:tr>
      <w:tr w:rsidR="009A6E73" w:rsidRPr="003B5A20" w14:paraId="0C3C1D6B" w14:textId="77777777" w:rsidTr="00301F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60EF82D5" w14:textId="77777777" w:rsidR="009A6E73" w:rsidRPr="003B5A20" w:rsidRDefault="009A6E73" w:rsidP="009A6E73">
            <w:pPr>
              <w:spacing w:after="100" w:afterAutospacing="1" w:line="276" w:lineRule="auto"/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3B5A20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ire-1 Forward</w:t>
            </w:r>
          </w:p>
        </w:tc>
        <w:tc>
          <w:tcPr>
            <w:tcW w:w="4990" w:type="dxa"/>
            <w:vAlign w:val="center"/>
          </w:tcPr>
          <w:p w14:paraId="5F7AFCAB" w14:textId="77777777" w:rsidR="009A6E73" w:rsidRPr="003B5A20" w:rsidRDefault="009A6E73" w:rsidP="009A6E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5A20">
              <w:rPr>
                <w:rFonts w:ascii="Times New Roman" w:hAnsi="Times New Roman" w:cs="Times New Roman"/>
                <w:sz w:val="24"/>
                <w:szCs w:val="24"/>
              </w:rPr>
              <w:t>TGGAAACTCTATCATCAGCGT</w:t>
            </w:r>
          </w:p>
        </w:tc>
      </w:tr>
      <w:tr w:rsidR="009A6E73" w:rsidRPr="003B5A20" w14:paraId="72119905" w14:textId="77777777" w:rsidTr="00301F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7941378F" w14:textId="77777777" w:rsidR="009A6E73" w:rsidRPr="003B5A20" w:rsidRDefault="009A6E73" w:rsidP="009A6E73">
            <w:pPr>
              <w:spacing w:after="100" w:afterAutospacing="1" w:line="276" w:lineRule="auto"/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3B5A20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ire-1 Reverse</w:t>
            </w:r>
          </w:p>
        </w:tc>
        <w:tc>
          <w:tcPr>
            <w:tcW w:w="4990" w:type="dxa"/>
            <w:vAlign w:val="center"/>
          </w:tcPr>
          <w:p w14:paraId="55FD50CD" w14:textId="77777777" w:rsidR="009A6E73" w:rsidRPr="003B5A20" w:rsidRDefault="009A6E73" w:rsidP="009A6E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5A20">
              <w:rPr>
                <w:rFonts w:ascii="Times New Roman" w:hAnsi="Times New Roman" w:cs="Times New Roman"/>
                <w:sz w:val="24"/>
                <w:szCs w:val="24"/>
              </w:rPr>
              <w:t>CCACGTATTCACTTCAGGC</w:t>
            </w:r>
          </w:p>
        </w:tc>
      </w:tr>
      <w:tr w:rsidR="009A6E73" w:rsidRPr="003B5A20" w14:paraId="4652CDC3" w14:textId="77777777" w:rsidTr="00301F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282838C6" w14:textId="77777777" w:rsidR="009A6E73" w:rsidRPr="003B5A20" w:rsidRDefault="009A6E73" w:rsidP="009A6E73">
            <w:pPr>
              <w:spacing w:after="100" w:afterAutospacing="1" w:line="276" w:lineRule="auto"/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3B5A20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hsp-4 Forward</w:t>
            </w:r>
          </w:p>
        </w:tc>
        <w:tc>
          <w:tcPr>
            <w:tcW w:w="4990" w:type="dxa"/>
            <w:vAlign w:val="center"/>
          </w:tcPr>
          <w:p w14:paraId="2A16C365" w14:textId="77777777" w:rsidR="009A6E73" w:rsidRPr="003B5A20" w:rsidRDefault="009A6E73" w:rsidP="009A6E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5A20">
              <w:rPr>
                <w:rFonts w:ascii="Times New Roman" w:hAnsi="Times New Roman" w:cs="Times New Roman"/>
                <w:sz w:val="24"/>
                <w:szCs w:val="24"/>
              </w:rPr>
              <w:t>GAAACAGAATCACTCCATCAT</w:t>
            </w:r>
          </w:p>
        </w:tc>
      </w:tr>
      <w:tr w:rsidR="009A6E73" w:rsidRPr="003B5A20" w14:paraId="26317DA5" w14:textId="77777777" w:rsidTr="00301F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71AC8409" w14:textId="77777777" w:rsidR="009A6E73" w:rsidRPr="003B5A20" w:rsidRDefault="009A6E73" w:rsidP="009A6E73">
            <w:pPr>
              <w:spacing w:after="100" w:afterAutospacing="1" w:line="276" w:lineRule="auto"/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3B5A20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hsp-4 Reverse</w:t>
            </w:r>
          </w:p>
        </w:tc>
        <w:tc>
          <w:tcPr>
            <w:tcW w:w="4990" w:type="dxa"/>
            <w:vAlign w:val="center"/>
          </w:tcPr>
          <w:p w14:paraId="02523114" w14:textId="77777777" w:rsidR="009A6E73" w:rsidRPr="003B5A20" w:rsidRDefault="009A6E73" w:rsidP="009A6E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5A20">
              <w:rPr>
                <w:rFonts w:ascii="Times New Roman" w:hAnsi="Times New Roman" w:cs="Times New Roman"/>
                <w:sz w:val="24"/>
                <w:szCs w:val="24"/>
              </w:rPr>
              <w:t>CAGTGCTTGATGTCTTGTT</w:t>
            </w:r>
          </w:p>
        </w:tc>
      </w:tr>
      <w:tr w:rsidR="005120DE" w:rsidRPr="003B5A20" w14:paraId="19A4DCEF" w14:textId="77777777" w:rsidTr="00301F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53ADF151" w14:textId="77777777" w:rsidR="005120DE" w:rsidRPr="003B5A20" w:rsidRDefault="005120DE" w:rsidP="005120DE">
            <w:pPr>
              <w:spacing w:after="100" w:afterAutospacing="1" w:line="276" w:lineRule="auto"/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bookmarkStart w:id="1" w:name="OLE_LINK1"/>
            <w:bookmarkStart w:id="2" w:name="OLE_LINK2"/>
            <w:r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xbp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i/>
                <w:iCs/>
                <w:sz w:val="24"/>
                <w:szCs w:val="24"/>
              </w:rPr>
              <w:t>-1s</w:t>
            </w:r>
            <w:bookmarkEnd w:id="1"/>
            <w:bookmarkEnd w:id="2"/>
            <w:r w:rsidRPr="003B5A20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Forward</w:t>
            </w:r>
          </w:p>
        </w:tc>
        <w:tc>
          <w:tcPr>
            <w:tcW w:w="4990" w:type="dxa"/>
            <w:vAlign w:val="center"/>
          </w:tcPr>
          <w:p w14:paraId="530FA11E" w14:textId="77777777" w:rsidR="005120DE" w:rsidRPr="00FB3AEB" w:rsidRDefault="00FB3AEB" w:rsidP="005120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3AEB">
              <w:rPr>
                <w:rFonts w:ascii="Times New Roman" w:hAnsi="Times New Roman" w:cs="Times New Roman"/>
                <w:sz w:val="24"/>
                <w:szCs w:val="24"/>
              </w:rPr>
              <w:t>TGCCTTTGAATCAGCAGTGG</w:t>
            </w:r>
          </w:p>
        </w:tc>
      </w:tr>
      <w:tr w:rsidR="005120DE" w:rsidRPr="003B5A20" w14:paraId="60C623C1" w14:textId="77777777" w:rsidTr="00301F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64BC78EA" w14:textId="77777777" w:rsidR="005120DE" w:rsidRPr="003B5A20" w:rsidRDefault="005120DE" w:rsidP="005120DE">
            <w:pPr>
              <w:spacing w:after="100" w:afterAutospacing="1" w:line="276" w:lineRule="auto"/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lastRenderedPageBreak/>
              <w:t>xbp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i/>
                <w:iCs/>
                <w:sz w:val="24"/>
                <w:szCs w:val="24"/>
              </w:rPr>
              <w:t>-1s</w:t>
            </w:r>
            <w:r w:rsidRPr="003B5A20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Reverse</w:t>
            </w:r>
          </w:p>
        </w:tc>
        <w:tc>
          <w:tcPr>
            <w:tcW w:w="4990" w:type="dxa"/>
            <w:vAlign w:val="center"/>
          </w:tcPr>
          <w:p w14:paraId="2D779CC6" w14:textId="77777777" w:rsidR="005120DE" w:rsidRPr="00FB3AEB" w:rsidRDefault="00FB3AEB" w:rsidP="005120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3AEB">
              <w:rPr>
                <w:rFonts w:ascii="Times New Roman" w:hAnsi="Times New Roman" w:cs="Times New Roman"/>
                <w:sz w:val="24"/>
                <w:szCs w:val="24"/>
              </w:rPr>
              <w:t>ACCGTCTGCTCCTTCCTCAATG</w:t>
            </w:r>
          </w:p>
        </w:tc>
      </w:tr>
      <w:tr w:rsidR="005120DE" w:rsidRPr="003B5A20" w14:paraId="698E8687" w14:textId="77777777" w:rsidTr="00301F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2C569C6C" w14:textId="77777777" w:rsidR="005120DE" w:rsidRPr="003B5A20" w:rsidRDefault="005120DE" w:rsidP="005120DE">
            <w:pPr>
              <w:spacing w:after="100" w:afterAutospacing="1" w:line="276" w:lineRule="auto"/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3B5A20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aha-1 Forward</w:t>
            </w:r>
          </w:p>
        </w:tc>
        <w:tc>
          <w:tcPr>
            <w:tcW w:w="4990" w:type="dxa"/>
            <w:vAlign w:val="center"/>
          </w:tcPr>
          <w:p w14:paraId="11BBB800" w14:textId="77777777" w:rsidR="005120DE" w:rsidRPr="003B5A20" w:rsidRDefault="005120DE" w:rsidP="005120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5A20">
              <w:rPr>
                <w:rFonts w:ascii="Times New Roman" w:hAnsi="Times New Roman" w:cs="Times New Roman"/>
                <w:sz w:val="24"/>
                <w:szCs w:val="24"/>
              </w:rPr>
              <w:t>TTCCATGTACTGTGTCTGC</w:t>
            </w:r>
          </w:p>
        </w:tc>
      </w:tr>
      <w:tr w:rsidR="005120DE" w:rsidRPr="003B5A20" w14:paraId="16CE979A" w14:textId="77777777" w:rsidTr="00301F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1BCBE188" w14:textId="77777777" w:rsidR="005120DE" w:rsidRPr="003B5A20" w:rsidRDefault="005120DE" w:rsidP="005120DE">
            <w:pPr>
              <w:spacing w:after="100" w:afterAutospacing="1" w:line="276" w:lineRule="auto"/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3B5A20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aha-1 Reverse</w:t>
            </w:r>
          </w:p>
        </w:tc>
        <w:tc>
          <w:tcPr>
            <w:tcW w:w="4990" w:type="dxa"/>
            <w:vAlign w:val="center"/>
          </w:tcPr>
          <w:p w14:paraId="7797D4E0" w14:textId="77777777" w:rsidR="005120DE" w:rsidRPr="003B5A20" w:rsidRDefault="005120DE" w:rsidP="005120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5A20">
              <w:rPr>
                <w:rFonts w:ascii="Times New Roman" w:hAnsi="Times New Roman" w:cs="Times New Roman"/>
                <w:sz w:val="24"/>
                <w:szCs w:val="24"/>
              </w:rPr>
              <w:t>TTCACTGGCTTGAGGTTG</w:t>
            </w:r>
          </w:p>
        </w:tc>
      </w:tr>
      <w:tr w:rsidR="005120DE" w:rsidRPr="003B5A20" w14:paraId="1BA710C0" w14:textId="77777777" w:rsidTr="00301F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0E9ABD19" w14:textId="77777777" w:rsidR="005120DE" w:rsidRPr="003B5A20" w:rsidRDefault="005120DE" w:rsidP="005120DE">
            <w:pPr>
              <w:spacing w:after="100" w:afterAutospacing="1" w:line="276" w:lineRule="auto"/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3B5A20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gsk-3 Forward</w:t>
            </w:r>
          </w:p>
        </w:tc>
        <w:tc>
          <w:tcPr>
            <w:tcW w:w="4990" w:type="dxa"/>
            <w:vAlign w:val="center"/>
          </w:tcPr>
          <w:p w14:paraId="61552CDD" w14:textId="77777777" w:rsidR="005120DE" w:rsidRPr="003B5A20" w:rsidRDefault="005120DE" w:rsidP="005120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5A20">
              <w:rPr>
                <w:rFonts w:ascii="Times New Roman" w:hAnsi="Times New Roman" w:cs="Times New Roman"/>
                <w:sz w:val="24"/>
                <w:szCs w:val="24"/>
              </w:rPr>
              <w:t>ACGCATTCTTTGATGAGCT</w:t>
            </w:r>
          </w:p>
        </w:tc>
      </w:tr>
      <w:tr w:rsidR="005120DE" w:rsidRPr="003B5A20" w14:paraId="7168ADC1" w14:textId="77777777" w:rsidTr="00301F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733A4FE4" w14:textId="77777777" w:rsidR="005120DE" w:rsidRPr="003B5A20" w:rsidRDefault="005120DE" w:rsidP="005120DE">
            <w:pPr>
              <w:spacing w:after="100" w:afterAutospacing="1" w:line="276" w:lineRule="auto"/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3B5A20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gsk-3 Reverse</w:t>
            </w:r>
          </w:p>
        </w:tc>
        <w:tc>
          <w:tcPr>
            <w:tcW w:w="4990" w:type="dxa"/>
            <w:vAlign w:val="center"/>
          </w:tcPr>
          <w:p w14:paraId="1F17DC3C" w14:textId="77777777" w:rsidR="005120DE" w:rsidRPr="003B5A20" w:rsidRDefault="005120DE" w:rsidP="005120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5A20">
              <w:rPr>
                <w:rFonts w:ascii="Times New Roman" w:hAnsi="Times New Roman" w:cs="Times New Roman"/>
                <w:sz w:val="24"/>
                <w:szCs w:val="24"/>
              </w:rPr>
              <w:t>GCTTGTCGTTGAAACTTCAC</w:t>
            </w:r>
          </w:p>
        </w:tc>
      </w:tr>
      <w:tr w:rsidR="005120DE" w:rsidRPr="003B5A20" w14:paraId="0663AA52" w14:textId="77777777" w:rsidTr="00301F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57DEBBA6" w14:textId="77777777" w:rsidR="005120DE" w:rsidRPr="003B5A20" w:rsidRDefault="005120DE" w:rsidP="005120DE">
            <w:pPr>
              <w:spacing w:after="100" w:afterAutospacing="1" w:line="276" w:lineRule="auto"/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3B5A20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sams-1 Forward</w:t>
            </w:r>
          </w:p>
        </w:tc>
        <w:tc>
          <w:tcPr>
            <w:tcW w:w="4990" w:type="dxa"/>
            <w:vAlign w:val="center"/>
          </w:tcPr>
          <w:p w14:paraId="16D1B6EF" w14:textId="77777777" w:rsidR="005120DE" w:rsidRPr="003B5A20" w:rsidRDefault="005120DE" w:rsidP="005120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5A20">
              <w:rPr>
                <w:rFonts w:ascii="Times New Roman" w:hAnsi="Times New Roman" w:cs="Times New Roman"/>
                <w:sz w:val="24"/>
                <w:szCs w:val="24"/>
              </w:rPr>
              <w:t>CGGATATGCAACCGACGA</w:t>
            </w:r>
          </w:p>
        </w:tc>
      </w:tr>
      <w:tr w:rsidR="005120DE" w:rsidRPr="003B5A20" w14:paraId="0F4814CE" w14:textId="77777777" w:rsidTr="00301F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3889C7CF" w14:textId="77777777" w:rsidR="005120DE" w:rsidRPr="003B5A20" w:rsidRDefault="005120DE" w:rsidP="005120DE">
            <w:pPr>
              <w:spacing w:after="100" w:afterAutospacing="1" w:line="276" w:lineRule="auto"/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3B5A20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sams-1 Reverse</w:t>
            </w:r>
          </w:p>
        </w:tc>
        <w:tc>
          <w:tcPr>
            <w:tcW w:w="4990" w:type="dxa"/>
            <w:vAlign w:val="center"/>
          </w:tcPr>
          <w:p w14:paraId="18C316A2" w14:textId="77777777" w:rsidR="005120DE" w:rsidRPr="003B5A20" w:rsidRDefault="005120DE" w:rsidP="005120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5A20">
              <w:rPr>
                <w:rFonts w:ascii="Times New Roman" w:hAnsi="Times New Roman" w:cs="Times New Roman"/>
                <w:sz w:val="24"/>
                <w:szCs w:val="24"/>
              </w:rPr>
              <w:t>GACCACAACAGTGTGAACG</w:t>
            </w:r>
          </w:p>
        </w:tc>
      </w:tr>
      <w:tr w:rsidR="005120DE" w:rsidRPr="003B5A20" w14:paraId="5F19C24A" w14:textId="77777777" w:rsidTr="00301F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5B52CF0B" w14:textId="77777777" w:rsidR="005120DE" w:rsidRPr="003B5A20" w:rsidRDefault="005120DE" w:rsidP="005120DE">
            <w:pPr>
              <w:spacing w:after="100" w:afterAutospacing="1" w:line="276" w:lineRule="auto"/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3B5A20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ckb-1 Forward</w:t>
            </w:r>
          </w:p>
        </w:tc>
        <w:tc>
          <w:tcPr>
            <w:tcW w:w="4990" w:type="dxa"/>
            <w:vAlign w:val="center"/>
          </w:tcPr>
          <w:p w14:paraId="12DDB948" w14:textId="77777777" w:rsidR="005120DE" w:rsidRPr="003B5A20" w:rsidRDefault="005120DE" w:rsidP="005120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5A20">
              <w:rPr>
                <w:rFonts w:ascii="Times New Roman" w:hAnsi="Times New Roman" w:cs="Times New Roman"/>
                <w:sz w:val="24"/>
                <w:szCs w:val="24"/>
              </w:rPr>
              <w:t>TGCCGTGTACCCCAAAT</w:t>
            </w:r>
          </w:p>
        </w:tc>
      </w:tr>
      <w:tr w:rsidR="005120DE" w:rsidRPr="003B5A20" w14:paraId="4A0FC34B" w14:textId="77777777" w:rsidTr="00301F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7A3F877E" w14:textId="77777777" w:rsidR="005120DE" w:rsidRPr="003B5A20" w:rsidRDefault="005120DE" w:rsidP="005120DE">
            <w:pPr>
              <w:spacing w:after="100" w:afterAutospacing="1" w:line="276" w:lineRule="auto"/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3B5A20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ckb-1 Reverse</w:t>
            </w:r>
          </w:p>
        </w:tc>
        <w:tc>
          <w:tcPr>
            <w:tcW w:w="4990" w:type="dxa"/>
            <w:vAlign w:val="center"/>
          </w:tcPr>
          <w:p w14:paraId="723DDB37" w14:textId="77777777" w:rsidR="005120DE" w:rsidRPr="003B5A20" w:rsidRDefault="005120DE" w:rsidP="005120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5A20">
              <w:rPr>
                <w:rFonts w:ascii="Times New Roman" w:hAnsi="Times New Roman" w:cs="Times New Roman"/>
                <w:sz w:val="24"/>
                <w:szCs w:val="24"/>
              </w:rPr>
              <w:t>TTCATAGTCGCCACCGC</w:t>
            </w:r>
          </w:p>
        </w:tc>
      </w:tr>
      <w:tr w:rsidR="005120DE" w:rsidRPr="003B5A20" w14:paraId="2D7304A5" w14:textId="77777777" w:rsidTr="00301F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59C3E6E4" w14:textId="77777777" w:rsidR="005120DE" w:rsidRPr="003B5A20" w:rsidRDefault="005120DE" w:rsidP="005120DE">
            <w:pPr>
              <w:spacing w:after="100" w:afterAutospacing="1" w:line="276" w:lineRule="auto"/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3B5A20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pmt-2 Forward</w:t>
            </w:r>
          </w:p>
        </w:tc>
        <w:tc>
          <w:tcPr>
            <w:tcW w:w="4990" w:type="dxa"/>
            <w:vAlign w:val="center"/>
          </w:tcPr>
          <w:p w14:paraId="4B7DA014" w14:textId="77777777" w:rsidR="005120DE" w:rsidRPr="003B5A20" w:rsidRDefault="005120DE" w:rsidP="005120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5A20">
              <w:rPr>
                <w:rFonts w:ascii="Times New Roman" w:hAnsi="Times New Roman" w:cs="Times New Roman"/>
                <w:sz w:val="24"/>
                <w:szCs w:val="24"/>
              </w:rPr>
              <w:t>ATAAGGTGACCGAGGGAC</w:t>
            </w:r>
          </w:p>
        </w:tc>
      </w:tr>
      <w:tr w:rsidR="005120DE" w:rsidRPr="003B5A20" w14:paraId="1D32705B" w14:textId="77777777" w:rsidTr="00301F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3085FE91" w14:textId="77777777" w:rsidR="005120DE" w:rsidRPr="003B5A20" w:rsidRDefault="005120DE" w:rsidP="005120DE">
            <w:pPr>
              <w:spacing w:after="100" w:afterAutospacing="1" w:line="276" w:lineRule="auto"/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3B5A20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pmt-2 Reverse</w:t>
            </w:r>
          </w:p>
        </w:tc>
        <w:tc>
          <w:tcPr>
            <w:tcW w:w="4990" w:type="dxa"/>
            <w:vAlign w:val="center"/>
          </w:tcPr>
          <w:p w14:paraId="1F83C53D" w14:textId="77777777" w:rsidR="005120DE" w:rsidRPr="003B5A20" w:rsidRDefault="005120DE" w:rsidP="005120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5A20">
              <w:rPr>
                <w:rFonts w:ascii="Times New Roman" w:hAnsi="Times New Roman" w:cs="Times New Roman"/>
                <w:sz w:val="24"/>
                <w:szCs w:val="24"/>
              </w:rPr>
              <w:t>TCGGCGTTGCGAATAGT</w:t>
            </w:r>
          </w:p>
        </w:tc>
      </w:tr>
      <w:tr w:rsidR="005120DE" w:rsidRPr="003B5A20" w14:paraId="7FF5E3AA" w14:textId="77777777" w:rsidTr="00301F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330D1991" w14:textId="77777777" w:rsidR="005120DE" w:rsidRPr="003B5A20" w:rsidRDefault="005120DE" w:rsidP="005120DE">
            <w:pPr>
              <w:spacing w:after="100" w:afterAutospacing="1" w:line="276" w:lineRule="auto"/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3B5A20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pcyt-1 Forward</w:t>
            </w:r>
          </w:p>
        </w:tc>
        <w:tc>
          <w:tcPr>
            <w:tcW w:w="4990" w:type="dxa"/>
            <w:vAlign w:val="center"/>
          </w:tcPr>
          <w:p w14:paraId="189AA698" w14:textId="77777777" w:rsidR="005120DE" w:rsidRPr="003B5A20" w:rsidRDefault="005120DE" w:rsidP="005120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5A20">
              <w:rPr>
                <w:rFonts w:ascii="Times New Roman" w:hAnsi="Times New Roman" w:cs="Times New Roman"/>
                <w:sz w:val="24"/>
                <w:szCs w:val="24"/>
              </w:rPr>
              <w:t>TCATGGGCATGCGAATCAAC</w:t>
            </w:r>
          </w:p>
        </w:tc>
      </w:tr>
      <w:tr w:rsidR="005120DE" w:rsidRPr="003B5A20" w14:paraId="40D1BFD0" w14:textId="77777777" w:rsidTr="00301F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172BF7C8" w14:textId="77777777" w:rsidR="005120DE" w:rsidRPr="003B5A20" w:rsidRDefault="005120DE" w:rsidP="005120DE">
            <w:pPr>
              <w:spacing w:after="100" w:afterAutospacing="1" w:line="276" w:lineRule="auto"/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3B5A20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pcyt-1 Reverse</w:t>
            </w:r>
          </w:p>
        </w:tc>
        <w:tc>
          <w:tcPr>
            <w:tcW w:w="4990" w:type="dxa"/>
            <w:vAlign w:val="center"/>
          </w:tcPr>
          <w:p w14:paraId="0CCD736C" w14:textId="77777777" w:rsidR="005120DE" w:rsidRPr="003B5A20" w:rsidRDefault="005120DE" w:rsidP="005120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5A20">
              <w:rPr>
                <w:rFonts w:ascii="Times New Roman" w:hAnsi="Times New Roman" w:cs="Times New Roman"/>
                <w:sz w:val="24"/>
                <w:szCs w:val="24"/>
              </w:rPr>
              <w:t>AGTGCCGAACACCATCGTAA</w:t>
            </w:r>
          </w:p>
        </w:tc>
      </w:tr>
    </w:tbl>
    <w:p w14:paraId="49B876A3" w14:textId="77777777" w:rsidR="00AF4CF2" w:rsidRPr="002907BB" w:rsidRDefault="00AF4CF2" w:rsidP="00397A46">
      <w:pPr>
        <w:spacing w:line="276" w:lineRule="auto"/>
        <w:jc w:val="distribute"/>
        <w:rPr>
          <w:rFonts w:ascii="Times New Roman" w:eastAsia="宋体" w:hAnsi="Times New Roman" w:cs="Times New Roman"/>
        </w:rPr>
      </w:pPr>
    </w:p>
    <w:p w14:paraId="44AC3085" w14:textId="77777777" w:rsidR="00BE298A" w:rsidRPr="002907BB" w:rsidRDefault="00BE298A" w:rsidP="00397A46">
      <w:pPr>
        <w:rPr>
          <w:rFonts w:ascii="Times New Roman" w:hAnsi="Times New Roman" w:cs="Times New Roman"/>
        </w:rPr>
      </w:pPr>
    </w:p>
    <w:sectPr w:rsidR="00BE298A" w:rsidRPr="002907BB" w:rsidSect="00915067"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408466" w14:textId="77777777" w:rsidR="005D6128" w:rsidRDefault="005D6128">
      <w:r>
        <w:separator/>
      </w:r>
    </w:p>
  </w:endnote>
  <w:endnote w:type="continuationSeparator" w:id="0">
    <w:p w14:paraId="31E0A24E" w14:textId="77777777" w:rsidR="005D6128" w:rsidRDefault="005D61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2A55DC" w14:textId="77777777" w:rsidR="005D6128" w:rsidRDefault="005D6128">
      <w:r>
        <w:separator/>
      </w:r>
    </w:p>
  </w:footnote>
  <w:footnote w:type="continuationSeparator" w:id="0">
    <w:p w14:paraId="58549139" w14:textId="77777777" w:rsidR="005D6128" w:rsidRDefault="005D61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298A"/>
    <w:rsid w:val="000D58BE"/>
    <w:rsid w:val="001409F4"/>
    <w:rsid w:val="00176744"/>
    <w:rsid w:val="00201831"/>
    <w:rsid w:val="002907BB"/>
    <w:rsid w:val="002938A3"/>
    <w:rsid w:val="002B1556"/>
    <w:rsid w:val="00301FC4"/>
    <w:rsid w:val="0034142B"/>
    <w:rsid w:val="00397A46"/>
    <w:rsid w:val="003B251C"/>
    <w:rsid w:val="003B5A20"/>
    <w:rsid w:val="003E176D"/>
    <w:rsid w:val="003E691A"/>
    <w:rsid w:val="00434B5D"/>
    <w:rsid w:val="00437710"/>
    <w:rsid w:val="004747D8"/>
    <w:rsid w:val="005120DE"/>
    <w:rsid w:val="005D6128"/>
    <w:rsid w:val="005F64D1"/>
    <w:rsid w:val="00646B6A"/>
    <w:rsid w:val="0069622F"/>
    <w:rsid w:val="006F5927"/>
    <w:rsid w:val="00707795"/>
    <w:rsid w:val="0070785A"/>
    <w:rsid w:val="007211E6"/>
    <w:rsid w:val="0074245B"/>
    <w:rsid w:val="0075410C"/>
    <w:rsid w:val="007936AF"/>
    <w:rsid w:val="00795329"/>
    <w:rsid w:val="007A2BD1"/>
    <w:rsid w:val="007D5A4C"/>
    <w:rsid w:val="008019E6"/>
    <w:rsid w:val="00805095"/>
    <w:rsid w:val="00850D9D"/>
    <w:rsid w:val="008B7043"/>
    <w:rsid w:val="008D17BD"/>
    <w:rsid w:val="00915067"/>
    <w:rsid w:val="00941835"/>
    <w:rsid w:val="00946EF0"/>
    <w:rsid w:val="009851F4"/>
    <w:rsid w:val="009A1402"/>
    <w:rsid w:val="009A6E73"/>
    <w:rsid w:val="009D72C8"/>
    <w:rsid w:val="00A02BA0"/>
    <w:rsid w:val="00A829AF"/>
    <w:rsid w:val="00AB06D9"/>
    <w:rsid w:val="00AD00EA"/>
    <w:rsid w:val="00AE777A"/>
    <w:rsid w:val="00AF4CF2"/>
    <w:rsid w:val="00B14112"/>
    <w:rsid w:val="00B33DBD"/>
    <w:rsid w:val="00BC616C"/>
    <w:rsid w:val="00BE298A"/>
    <w:rsid w:val="00C6253F"/>
    <w:rsid w:val="00CC02C8"/>
    <w:rsid w:val="00D05848"/>
    <w:rsid w:val="00D113F7"/>
    <w:rsid w:val="00D32492"/>
    <w:rsid w:val="00D53223"/>
    <w:rsid w:val="00DC3792"/>
    <w:rsid w:val="00DF04E1"/>
    <w:rsid w:val="00E03E96"/>
    <w:rsid w:val="00E328A5"/>
    <w:rsid w:val="00E353E4"/>
    <w:rsid w:val="00E66F3C"/>
    <w:rsid w:val="00E7231E"/>
    <w:rsid w:val="00E80106"/>
    <w:rsid w:val="00ED431A"/>
    <w:rsid w:val="00F57A9B"/>
    <w:rsid w:val="00F653E1"/>
    <w:rsid w:val="00FB3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8F33D61"/>
  <w14:defaultImageDpi w14:val="300"/>
  <w15:docId w15:val="{9E6768BF-56F6-E840-80BA-DDCBC35BDD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5F64D1"/>
    <w:pPr>
      <w:tabs>
        <w:tab w:val="center" w:pos="4153"/>
        <w:tab w:val="right" w:pos="8306"/>
      </w:tabs>
      <w:snapToGrid w:val="0"/>
    </w:pPr>
    <w:rPr>
      <w:sz w:val="18"/>
      <w:szCs w:val="18"/>
      <w:lang w:eastAsia="zh-CN"/>
    </w:rPr>
  </w:style>
  <w:style w:type="character" w:customStyle="1" w:styleId="a4">
    <w:name w:val="页脚 字符"/>
    <w:basedOn w:val="a0"/>
    <w:link w:val="a3"/>
    <w:uiPriority w:val="99"/>
    <w:rsid w:val="005F64D1"/>
    <w:rPr>
      <w:sz w:val="18"/>
      <w:szCs w:val="18"/>
      <w:lang w:eastAsia="zh-CN"/>
    </w:rPr>
  </w:style>
  <w:style w:type="paragraph" w:styleId="a5">
    <w:name w:val="Normal (Web)"/>
    <w:basedOn w:val="a"/>
    <w:uiPriority w:val="99"/>
    <w:unhideWhenUsed/>
    <w:rsid w:val="005F64D1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zh-CN"/>
    </w:rPr>
  </w:style>
  <w:style w:type="table" w:customStyle="1" w:styleId="21">
    <w:name w:val="网格表 21"/>
    <w:basedOn w:val="a1"/>
    <w:uiPriority w:val="47"/>
    <w:rsid w:val="005F64D1"/>
    <w:rPr>
      <w:kern w:val="2"/>
      <w:sz w:val="21"/>
      <w:szCs w:val="22"/>
      <w:lang w:eastAsia="zh-CN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11">
    <w:name w:val="网格表 1 浅色1"/>
    <w:basedOn w:val="a1"/>
    <w:uiPriority w:val="46"/>
    <w:rsid w:val="00AF4CF2"/>
    <w:rPr>
      <w:kern w:val="2"/>
      <w:sz w:val="21"/>
      <w:szCs w:val="22"/>
      <w:lang w:eastAsia="zh-CN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6">
    <w:name w:val="header"/>
    <w:basedOn w:val="a"/>
    <w:link w:val="a7"/>
    <w:uiPriority w:val="99"/>
    <w:unhideWhenUsed/>
    <w:rsid w:val="007078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70785A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6F5927"/>
    <w:rPr>
      <w:rFonts w:ascii="宋体" w:eastAsia="宋体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6F5927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0722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E7D8B6E-9859-468B-B7EA-9C37220F13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5</Words>
  <Characters>1631</Characters>
  <Application>Microsoft Office Word</Application>
  <DocSecurity>0</DocSecurity>
  <Lines>13</Lines>
  <Paragraphs>3</Paragraphs>
  <ScaleCrop>false</ScaleCrop>
  <Company/>
  <LinksUpToDate>false</LinksUpToDate>
  <CharactersWithSpaces>1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Coral</dc:creator>
  <cp:keywords/>
  <dc:description/>
  <cp:lastModifiedBy>唐海清</cp:lastModifiedBy>
  <cp:revision>3</cp:revision>
  <cp:lastPrinted>2020-08-18T15:38:00Z</cp:lastPrinted>
  <dcterms:created xsi:type="dcterms:W3CDTF">2021-05-07T06:27:00Z</dcterms:created>
  <dcterms:modified xsi:type="dcterms:W3CDTF">2021-05-07T06:27:00Z</dcterms:modified>
</cp:coreProperties>
</file>